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B1F6" w14:textId="77777777" w:rsidR="00164F73" w:rsidRDefault="00164F7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5E0C01" wp14:editId="04FF7DED">
                <wp:simplePos x="0" y="0"/>
                <wp:positionH relativeFrom="column">
                  <wp:posOffset>-361950</wp:posOffset>
                </wp:positionH>
                <wp:positionV relativeFrom="paragraph">
                  <wp:posOffset>-114300</wp:posOffset>
                </wp:positionV>
                <wp:extent cx="6696075" cy="4438650"/>
                <wp:effectExtent l="0" t="0" r="2857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96075" cy="443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37D449" w14:textId="77777777" w:rsidR="00164F73" w:rsidRDefault="00164F73" w:rsidP="00220C80">
                            <w:pPr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8A2A375" wp14:editId="026598D3">
                                  <wp:extent cx="6642033" cy="2324100"/>
                                  <wp:effectExtent l="0" t="0" r="6985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42033" cy="2324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3557DB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EA4778D" wp14:editId="568B05BC">
                                  <wp:extent cx="2819400" cy="2000250"/>
                                  <wp:effectExtent l="0" t="0" r="0" b="0"/>
                                  <wp:docPr id="6" name="Picture 6" descr="Description: Comprehensive meta analysis - [Publication bias]"/>
                                  <wp:cNvGraphicFramePr>
                                    <a:graphicFrameLocks xmlns:a="http://schemas.openxmlformats.org/drawingml/2006/main" noGrp="1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Description: Comprehensive meta analysis - [Publication bias]"/>
                                          <pic:cNvPicPr>
                                            <a:picLocks noGrp="1"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041" t="13776" r="63972" b="618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19400" cy="2000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3557DB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67DFE7" wp14:editId="62057C41">
                                  <wp:extent cx="3552825" cy="1781175"/>
                                  <wp:effectExtent l="0" t="0" r="9525" b="9525"/>
                                  <wp:docPr id="5" name="Picture 5" descr="Description: Comprehensive meta analysis - [Publication bias]"/>
                                  <wp:cNvGraphicFramePr>
                                    <a:graphicFrameLocks xmlns:a="http://schemas.openxmlformats.org/drawingml/2006/main" noGrp="1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Content Placeholder 3" descr="Description: Comprehensive meta analysis - [Publication bias]"/>
                                          <pic:cNvPicPr>
                                            <a:picLocks noGrp="1"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272" t="12685" r="62396" b="4740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52825" cy="17811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BD7BBA1" w14:textId="77777777" w:rsidR="00164F73" w:rsidRPr="00220C80" w:rsidRDefault="00164F73" w:rsidP="00220C8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5E0C01" id="Rectangle 8" o:spid="_x0000_s1026" style="position:absolute;margin-left:-28.5pt;margin-top:-9pt;width:527.25pt;height:3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" fillcolor="window" strokecolor="#4f81bd" strokeweight="2pt">
                <v:path arrowok="t"/>
                <v:textbox>
                  <w:txbxContent>
                    <w:p w14:paraId="2F37D449" w14:textId="77777777" w:rsidR="00164F73" w:rsidRDefault="00164F73" w:rsidP="00220C80">
                      <w:pPr>
                        <w:jc w:val="center"/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8A2A375" wp14:editId="026598D3">
                            <wp:extent cx="6642033" cy="2324100"/>
                            <wp:effectExtent l="0" t="0" r="6985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42033" cy="2324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3557DB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EA4778D" wp14:editId="568B05BC">
                            <wp:extent cx="2819400" cy="2000250"/>
                            <wp:effectExtent l="0" t="0" r="0" b="0"/>
                            <wp:docPr id="6" name="Picture 6" descr="Description: Comprehensive meta analysis - [Publication bias]"/>
                            <wp:cNvGraphicFramePr>
                              <a:graphicFrameLocks xmlns:a="http://schemas.openxmlformats.org/drawingml/2006/main" noGrp="1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Description: Comprehensive meta analysis - [Publication bias]"/>
                                    <pic:cNvPicPr>
                                      <a:picLocks noGrp="1"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041" t="13776" r="63972" b="618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19400" cy="20002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3557DB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E67DFE7" wp14:editId="62057C41">
                            <wp:extent cx="3552825" cy="1781175"/>
                            <wp:effectExtent l="0" t="0" r="9525" b="9525"/>
                            <wp:docPr id="5" name="Picture 5" descr="Description: Comprehensive meta analysis - [Publication bias]"/>
                            <wp:cNvGraphicFramePr>
                              <a:graphicFrameLocks xmlns:a="http://schemas.openxmlformats.org/drawingml/2006/main" noGrp="1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Content Placeholder 3" descr="Description: Comprehensive meta analysis - [Publication bias]"/>
                                    <pic:cNvPicPr>
                                      <a:picLocks noGrp="1"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272" t="12685" r="62396" b="4740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52825" cy="17811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BD7BBA1" w14:textId="77777777" w:rsidR="00164F73" w:rsidRPr="00220C80" w:rsidRDefault="00164F73" w:rsidP="00220C8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B6F25DA" w14:textId="77777777" w:rsidR="00164F73" w:rsidRDefault="00164F73"/>
    <w:p w14:paraId="320BDCDC" w14:textId="77777777" w:rsidR="00164F73" w:rsidRDefault="00164F73"/>
    <w:p w14:paraId="0C24B466" w14:textId="77777777" w:rsidR="00164F73" w:rsidRDefault="00164F73"/>
    <w:p w14:paraId="772963AD" w14:textId="77777777" w:rsidR="00164F73" w:rsidRDefault="00164F73"/>
    <w:p w14:paraId="09E1CDA6" w14:textId="77777777" w:rsidR="00164F73" w:rsidRDefault="00164F73"/>
    <w:p w14:paraId="369B1F10" w14:textId="77777777" w:rsidR="00164F73" w:rsidRDefault="00164F73"/>
    <w:p w14:paraId="780386C5" w14:textId="77777777" w:rsidR="00164F73" w:rsidRDefault="00164F73"/>
    <w:p w14:paraId="3A562B3A" w14:textId="77777777" w:rsidR="00164F73" w:rsidRDefault="00164F73"/>
    <w:p w14:paraId="16C52D0F" w14:textId="77777777" w:rsidR="00164F73" w:rsidRDefault="00164F73"/>
    <w:p w14:paraId="255E5BE3" w14:textId="77777777" w:rsidR="00164F73" w:rsidRDefault="00164F73"/>
    <w:p w14:paraId="2FF7D939" w14:textId="77777777" w:rsidR="00164F73" w:rsidRDefault="00164F73"/>
    <w:p w14:paraId="52553DAB" w14:textId="77777777" w:rsidR="00164F73" w:rsidRDefault="00164F73"/>
    <w:p w14:paraId="2B2B9A6B" w14:textId="77777777" w:rsidR="00164F73" w:rsidRDefault="00164F73"/>
    <w:p w14:paraId="42CFD7C8" w14:textId="19909CD6" w:rsidR="00164F73" w:rsidRPr="00CB3F7F" w:rsidRDefault="00164F73" w:rsidP="00164F73">
      <w:pPr>
        <w:pStyle w:val="p0"/>
        <w:spacing w:after="0"/>
        <w:rPr>
          <w:bCs/>
        </w:rPr>
      </w:pPr>
      <w:r w:rsidRPr="00CB3F7F">
        <w:rPr>
          <w:rFonts w:ascii="Times New Roman" w:hAnsi="Times New Roman"/>
          <w:bCs/>
          <w:color w:val="00B0F0"/>
        </w:rPr>
        <w:t>Supplementary file</w:t>
      </w:r>
      <w:r w:rsidRPr="00CB3F7F">
        <w:rPr>
          <w:bCs/>
        </w:rPr>
        <w:t>:</w:t>
      </w:r>
      <w:r w:rsidRPr="00CB3F7F">
        <w:rPr>
          <w:rFonts w:ascii="Times New Roman" w:hAnsi="Times New Roman"/>
          <w:bCs/>
          <w:color w:val="131413"/>
        </w:rPr>
        <w:t xml:space="preserve"> </w:t>
      </w:r>
      <w:r w:rsidRPr="00CB3F7F">
        <w:rPr>
          <w:rFonts w:ascii="Times New Roman" w:hAnsi="Times New Roman"/>
          <w:bCs/>
        </w:rPr>
        <w:t>1:</w:t>
      </w:r>
      <w:r w:rsidRPr="00CB3F7F">
        <w:rPr>
          <w:rFonts w:ascii="Times New Roman" w:hAnsi="Times New Roman"/>
          <w:bCs/>
          <w:color w:val="131413"/>
        </w:rPr>
        <w:t xml:space="preserve"> Funnel plot displaying </w:t>
      </w:r>
      <w:r w:rsidR="00CB3F7F">
        <w:rPr>
          <w:rFonts w:ascii="Times New Roman" w:hAnsi="Times New Roman"/>
          <w:bCs/>
          <w:color w:val="131413"/>
        </w:rPr>
        <w:t>p</w:t>
      </w:r>
      <w:r w:rsidRPr="00CB3F7F">
        <w:rPr>
          <w:rFonts w:ascii="Times New Roman" w:hAnsi="Times New Roman"/>
          <w:bCs/>
          <w:color w:val="131413"/>
        </w:rPr>
        <w:t xml:space="preserve">ublication </w:t>
      </w:r>
      <w:r w:rsidR="00CB3F7F">
        <w:rPr>
          <w:rFonts w:ascii="Times New Roman" w:hAnsi="Times New Roman"/>
          <w:bCs/>
          <w:color w:val="131413"/>
        </w:rPr>
        <w:t>b</w:t>
      </w:r>
      <w:r w:rsidRPr="00CB3F7F">
        <w:rPr>
          <w:rFonts w:ascii="Times New Roman" w:hAnsi="Times New Roman"/>
          <w:bCs/>
          <w:color w:val="131413"/>
        </w:rPr>
        <w:t xml:space="preserve">ias of </w:t>
      </w:r>
      <w:r w:rsidR="00CB3F7F">
        <w:rPr>
          <w:rFonts w:ascii="Times New Roman" w:hAnsi="Times New Roman"/>
          <w:bCs/>
          <w:color w:val="131413"/>
        </w:rPr>
        <w:t>a</w:t>
      </w:r>
      <w:r w:rsidRPr="00CB3F7F">
        <w:rPr>
          <w:rFonts w:ascii="Times New Roman" w:hAnsi="Times New Roman"/>
          <w:bCs/>
          <w:color w:val="131413"/>
        </w:rPr>
        <w:t>ssociation</w:t>
      </w:r>
      <w:r w:rsidRPr="00CB3F7F">
        <w:rPr>
          <w:rFonts w:ascii="Times New Roman" w:hAnsi="Times New Roman"/>
          <w:bCs/>
        </w:rPr>
        <w:t xml:space="preserve"> of </w:t>
      </w:r>
      <w:r w:rsidR="00CB3F7F">
        <w:rPr>
          <w:rFonts w:ascii="Times New Roman" w:hAnsi="Times New Roman"/>
          <w:bCs/>
        </w:rPr>
        <w:t>i</w:t>
      </w:r>
      <w:r w:rsidRPr="00CB3F7F">
        <w:rPr>
          <w:rFonts w:ascii="Times New Roman" w:hAnsi="Times New Roman"/>
          <w:bCs/>
        </w:rPr>
        <w:t xml:space="preserve">ron folate supplementation with anemia   </w:t>
      </w:r>
      <w:r w:rsidRPr="00CB3F7F">
        <w:rPr>
          <w:rFonts w:ascii="Times New Roman" w:hAnsi="Times New Roman"/>
          <w:bCs/>
          <w:color w:val="131413"/>
        </w:rPr>
        <w:t>among pregnant women in Sub-Saharan Africa</w:t>
      </w:r>
    </w:p>
    <w:p w14:paraId="3A95F67D" w14:textId="0F74A54A" w:rsidR="00164F73" w:rsidRPr="00CB3F7F" w:rsidRDefault="00164F73">
      <w:pPr>
        <w:rPr>
          <w:bCs/>
        </w:rPr>
      </w:pPr>
    </w:p>
    <w:p w14:paraId="261DE34B" w14:textId="77777777" w:rsidR="00164F73" w:rsidRDefault="00164F73"/>
    <w:p w14:paraId="63A56B77" w14:textId="77777777" w:rsidR="00164F73" w:rsidRPr="00164F73" w:rsidRDefault="00164F73" w:rsidP="00164F73"/>
    <w:p w14:paraId="5C18AF69" w14:textId="77777777" w:rsidR="00164F73" w:rsidRPr="00164F73" w:rsidRDefault="00164F73" w:rsidP="00164F73"/>
    <w:p w14:paraId="3A0E40A9" w14:textId="77777777" w:rsidR="00164F73" w:rsidRPr="00164F73" w:rsidRDefault="00164F73" w:rsidP="00164F73"/>
    <w:p w14:paraId="4FD3745A" w14:textId="77777777" w:rsidR="00164F73" w:rsidRPr="00164F73" w:rsidRDefault="00164F73" w:rsidP="00164F73"/>
    <w:p w14:paraId="7E237C2E" w14:textId="77777777" w:rsidR="00164F73" w:rsidRPr="00164F73" w:rsidRDefault="00164F73" w:rsidP="00164F73"/>
    <w:p w14:paraId="325FE899" w14:textId="77777777" w:rsidR="00164F73" w:rsidRPr="00164F73" w:rsidRDefault="00164F73" w:rsidP="00164F73"/>
    <w:p w14:paraId="4E825E07" w14:textId="5C4C8437" w:rsidR="00164F73" w:rsidRPr="00164F73" w:rsidRDefault="00164F73" w:rsidP="00164F73">
      <w:pPr>
        <w:tabs>
          <w:tab w:val="left" w:pos="5895"/>
        </w:tabs>
      </w:pPr>
    </w:p>
    <w:sectPr w:rsidR="00164F73" w:rsidRPr="00164F73" w:rsidSect="008D431F"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4B"/>
    <w:rsid w:val="000A28E7"/>
    <w:rsid w:val="00164F73"/>
    <w:rsid w:val="00266C66"/>
    <w:rsid w:val="003F2C19"/>
    <w:rsid w:val="00684B92"/>
    <w:rsid w:val="008D431F"/>
    <w:rsid w:val="00CB3F7F"/>
    <w:rsid w:val="00CF1E4B"/>
    <w:rsid w:val="00DA4EDB"/>
    <w:rsid w:val="00F644DF"/>
    <w:rsid w:val="00FB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6876"/>
  <w15:docId w15:val="{C6835173-CA39-4B2F-AA69-42DE8141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4B"/>
    <w:rPr>
      <w:rFonts w:ascii="Tahoma" w:hAnsi="Tahoma" w:cs="Tahoma"/>
      <w:sz w:val="16"/>
      <w:szCs w:val="16"/>
    </w:rPr>
  </w:style>
  <w:style w:type="paragraph" w:customStyle="1" w:styleId="p0">
    <w:name w:val="p0"/>
    <w:basedOn w:val="Normal"/>
    <w:rsid w:val="00164F73"/>
    <w:pPr>
      <w:spacing w:line="273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6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3" Type="http://schemas.openxmlformats.org/officeDocument/2006/relationships/webSettings" Target="webSettings.xml"/><Relationship Id="rId7" Type="http://schemas.openxmlformats.org/officeDocument/2006/relationships/image" Target="media/image1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1-05-14T21:37:00Z</dcterms:created>
  <dcterms:modified xsi:type="dcterms:W3CDTF">2021-05-15T12:53:00Z</dcterms:modified>
</cp:coreProperties>
</file>